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1B979" w14:textId="77777777" w:rsidR="00293B31" w:rsidRPr="00836A55" w:rsidRDefault="00293B31" w:rsidP="00293B31">
      <w:pPr>
        <w:widowControl w:val="0"/>
        <w:shd w:val="clear" w:color="auto" w:fill="FFFFFF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 w:rsidRPr="00836A5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Supplementary Information</w:t>
      </w:r>
    </w:p>
    <w:p w14:paraId="75250423" w14:textId="77777777" w:rsidR="00293B31" w:rsidRPr="00836A55" w:rsidRDefault="00293B31" w:rsidP="006336BD">
      <w:pPr>
        <w:widowControl w:val="0"/>
        <w:shd w:val="clear" w:color="auto" w:fill="FFFFFF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836A55">
        <w:rPr>
          <w:rFonts w:ascii="Times New Roman" w:eastAsia="Calibri" w:hAnsi="Times New Roman" w:cs="Times New Roman"/>
          <w:sz w:val="24"/>
          <w:szCs w:val="24"/>
          <w:lang w:val="en-CA"/>
        </w:rPr>
        <w:t>Additional file 1 of step to validation of cholesterol efflux from cell cultures THP-1 and HAVIC to control plasma HDL.</w:t>
      </w:r>
    </w:p>
    <w:p w14:paraId="281CA0DC" w14:textId="44E93A7C" w:rsidR="00293B31" w:rsidRPr="00836A55" w:rsidRDefault="00C8193E" w:rsidP="00293B31">
      <w:pPr>
        <w:widowControl w:val="0"/>
        <w:shd w:val="clear" w:color="auto" w:fill="FFFFFF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CA"/>
        </w:rPr>
        <w:drawing>
          <wp:inline distT="0" distB="0" distL="0" distR="0" wp14:anchorId="42757233" wp14:editId="18BC94D4">
            <wp:extent cx="6390968" cy="3429000"/>
            <wp:effectExtent l="0" t="0" r="0" b="0"/>
            <wp:docPr id="1" name="Picture 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7303" cy="3432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3F25C" w14:textId="2E3E8363" w:rsidR="00293B31" w:rsidRPr="00836A55" w:rsidRDefault="00293B31" w:rsidP="00293B31">
      <w:pPr>
        <w:widowControl w:val="0"/>
        <w:shd w:val="clear" w:color="auto" w:fill="FFFFFF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</w:pPr>
    </w:p>
    <w:p w14:paraId="349A0DC7" w14:textId="6DB4B9AD" w:rsidR="00105B6B" w:rsidRPr="00E67936" w:rsidRDefault="00293B31" w:rsidP="00E67936">
      <w:pPr>
        <w:widowControl w:val="0"/>
        <w:shd w:val="clear" w:color="auto" w:fill="FFFFFF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836A55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Figure 1</w:t>
      </w:r>
      <w:r w:rsidRPr="00836A55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. </w:t>
      </w:r>
      <w:bookmarkStart w:id="0" w:name="_Hlk100047857"/>
      <w:r w:rsidRPr="00836A55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Characteristics of cholesterol efflux from </w:t>
      </w:r>
      <w:r w:rsidRPr="00836A55">
        <w:rPr>
          <w:rFonts w:ascii="Times New Roman" w:eastAsia="Calibri" w:hAnsi="Times New Roman" w:cs="Times New Roman"/>
          <w:sz w:val="24"/>
          <w:szCs w:val="24"/>
          <w:lang w:val="en-CA"/>
        </w:rPr>
        <w:t>human aortic vascular interstitial cells (</w:t>
      </w:r>
      <w:r w:rsidRPr="00836A55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HAVICs) and Tamm-Horsfall protein 1 (THP-1) macrophages to control plasma high-density lipoprotein (HDL).</w:t>
      </w:r>
      <w:r w:rsidRPr="00836A55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 </w:t>
      </w:r>
      <w:bookmarkEnd w:id="0"/>
      <w:r w:rsidRPr="00836A55">
        <w:rPr>
          <w:rFonts w:ascii="Times New Roman" w:eastAsia="Calibri" w:hAnsi="Times New Roman" w:cs="Times New Roman"/>
          <w:sz w:val="24"/>
          <w:szCs w:val="24"/>
          <w:lang w:val="en-CA"/>
        </w:rPr>
        <w:t>(</w:t>
      </w:r>
      <w:r w:rsidRPr="00836A55">
        <w:rPr>
          <w:rFonts w:ascii="Times New Roman" w:eastAsia="Calibri" w:hAnsi="Times New Roman" w:cs="Times New Roman"/>
          <w:b/>
          <w:sz w:val="24"/>
          <w:szCs w:val="24"/>
          <w:lang w:val="en-CA"/>
        </w:rPr>
        <w:t>A</w:t>
      </w:r>
      <w:r w:rsidRPr="00836A55">
        <w:rPr>
          <w:rFonts w:ascii="Times New Roman" w:eastAsia="Calibri" w:hAnsi="Times New Roman" w:cs="Times New Roman"/>
          <w:sz w:val="24"/>
          <w:szCs w:val="24"/>
          <w:lang w:val="en-CA"/>
        </w:rPr>
        <w:t>) Dose-course of ABCA1-mediated cholesterol efflux to control HDL isolated from pooled human plasma from non-calcified HAVICS.</w:t>
      </w:r>
      <w:r w:rsidRPr="00836A55">
        <w:rPr>
          <w:rFonts w:ascii="Times New Roman" w:hAnsi="Times New Roman" w:cs="Times New Roman"/>
          <w:sz w:val="24"/>
          <w:szCs w:val="24"/>
        </w:rPr>
        <w:t xml:space="preserve"> </w:t>
      </w:r>
      <w:r w:rsidRPr="00836A55">
        <w:rPr>
          <w:rFonts w:ascii="Times New Roman" w:eastAsia="Calibri" w:hAnsi="Times New Roman" w:cs="Times New Roman"/>
          <w:sz w:val="24"/>
          <w:szCs w:val="24"/>
          <w:lang w:val="en-CA"/>
        </w:rPr>
        <w:t>Red arrow indicates optimum dose (5%). (</w:t>
      </w:r>
      <w:r w:rsidRPr="00836A55">
        <w:rPr>
          <w:rFonts w:ascii="Times New Roman" w:eastAsia="Calibri" w:hAnsi="Times New Roman" w:cs="Times New Roman"/>
          <w:b/>
          <w:sz w:val="24"/>
          <w:szCs w:val="24"/>
          <w:lang w:val="en-CA"/>
        </w:rPr>
        <w:t>B</w:t>
      </w:r>
      <w:r w:rsidRPr="00836A55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) Time-course activity of ABCA1-mediated cholesterol efflux to control HDL (5%) incubated with non-calcified HAVICS. Cholesterol efflux was determined at the time points indicated by the red arrow. </w:t>
      </w:r>
      <w:r w:rsidRPr="00836A55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(C) </w:t>
      </w:r>
      <w:bookmarkStart w:id="1" w:name="OLE_LINK2"/>
      <w:r w:rsidRPr="00836A55">
        <w:rPr>
          <w:rFonts w:ascii="Times New Roman" w:eastAsia="Calibri" w:hAnsi="Times New Roman" w:cs="Times New Roman"/>
          <w:sz w:val="24"/>
          <w:szCs w:val="24"/>
          <w:lang w:val="en-CA"/>
        </w:rPr>
        <w:t>Cholesterol efflux to increased doses of control HDL in THP-1 macrophages.</w:t>
      </w:r>
      <w:r w:rsidRPr="00836A55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 </w:t>
      </w:r>
      <w:r w:rsidRPr="00836A55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Red arrow indicates optimum dose (2.8%). </w:t>
      </w:r>
      <w:r w:rsidRPr="00836A55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(D) </w:t>
      </w:r>
      <w:bookmarkStart w:id="2" w:name="_Hlk91000147"/>
      <w:r w:rsidRPr="00836A55">
        <w:rPr>
          <w:rFonts w:ascii="Times New Roman" w:eastAsia="Calibri" w:hAnsi="Times New Roman" w:cs="Times New Roman"/>
          <w:sz w:val="24"/>
          <w:szCs w:val="24"/>
          <w:lang w:val="en-CA"/>
        </w:rPr>
        <w:t>Time course cholesterol efflux in THP-1 macrophages to control HDL (2.8%).</w:t>
      </w:r>
      <w:bookmarkEnd w:id="1"/>
      <w:r w:rsidRPr="00836A55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  <w:bookmarkEnd w:id="2"/>
    </w:p>
    <w:p w14:paraId="47EAA541" w14:textId="60E7B866" w:rsidR="00293B31" w:rsidRPr="00836A55" w:rsidRDefault="00293B31" w:rsidP="00FF0CDD">
      <w:pPr>
        <w:widowControl w:val="0"/>
        <w:spacing w:after="16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CA"/>
        </w:rPr>
      </w:pPr>
      <w:r w:rsidRPr="00836A55">
        <w:rPr>
          <w:rFonts w:ascii="Times New Roman" w:eastAsia="Calibri" w:hAnsi="Times New Roman" w:cs="Times New Roman"/>
          <w:b/>
          <w:sz w:val="24"/>
          <w:szCs w:val="24"/>
          <w:lang w:val="en-CA"/>
        </w:rPr>
        <w:lastRenderedPageBreak/>
        <w:t xml:space="preserve">Table 1. </w:t>
      </w:r>
      <w:r w:rsidRPr="00836A55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Kinetics for cholesterol efflux to control plasma HDL from Tamm-Horsfall protein 1 </w:t>
      </w:r>
      <w:r w:rsidR="006336BD">
        <w:rPr>
          <w:rFonts w:ascii="Times New Roman" w:eastAsia="Calibri" w:hAnsi="Times New Roman" w:cs="Times New Roman"/>
          <w:bCs/>
          <w:sz w:val="24"/>
          <w:szCs w:val="24"/>
          <w:lang w:val="en-CA"/>
        </w:rPr>
        <w:t xml:space="preserve"> </w:t>
      </w:r>
      <w:r w:rsidRPr="00836A55">
        <w:rPr>
          <w:rFonts w:ascii="Times New Roman" w:eastAsia="Calibri" w:hAnsi="Times New Roman" w:cs="Times New Roman"/>
          <w:bCs/>
          <w:sz w:val="24"/>
          <w:szCs w:val="24"/>
          <w:lang w:val="en-CA"/>
        </w:rPr>
        <w:t>(THP-1) macrophages and human aortic valve interstitial cells (HAVICs).</w:t>
      </w:r>
    </w:p>
    <w:tbl>
      <w:tblPr>
        <w:tblStyle w:val="TableGrid1"/>
        <w:tblW w:w="9441" w:type="dxa"/>
        <w:tblLook w:val="04A0" w:firstRow="1" w:lastRow="0" w:firstColumn="1" w:lastColumn="0" w:noHBand="0" w:noVBand="1"/>
      </w:tblPr>
      <w:tblGrid>
        <w:gridCol w:w="1565"/>
        <w:gridCol w:w="1422"/>
        <w:gridCol w:w="1565"/>
        <w:gridCol w:w="1662"/>
        <w:gridCol w:w="1565"/>
        <w:gridCol w:w="1662"/>
      </w:tblGrid>
      <w:tr w:rsidR="00836A55" w:rsidRPr="00836A55" w14:paraId="71AAC442" w14:textId="77777777" w:rsidTr="00105B6B">
        <w:trPr>
          <w:trHeight w:val="659"/>
        </w:trPr>
        <w:tc>
          <w:tcPr>
            <w:tcW w:w="2987" w:type="dxa"/>
            <w:gridSpan w:val="2"/>
          </w:tcPr>
          <w:p w14:paraId="0B14B154" w14:textId="77777777" w:rsidR="00A73456" w:rsidRDefault="00A73456" w:rsidP="006A0DCB">
            <w:pPr>
              <w:widowControl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0FD28DC7" w14:textId="67679038" w:rsidR="00293B31" w:rsidRPr="00836A55" w:rsidRDefault="00293B31" w:rsidP="006D5302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6A55">
              <w:rPr>
                <w:rFonts w:ascii="Times New Roman" w:hAnsi="Times New Roman"/>
                <w:b/>
                <w:bCs/>
                <w:sz w:val="24"/>
                <w:szCs w:val="24"/>
              </w:rPr>
              <w:t>THP-1</w:t>
            </w:r>
          </w:p>
        </w:tc>
        <w:tc>
          <w:tcPr>
            <w:tcW w:w="3227" w:type="dxa"/>
            <w:gridSpan w:val="2"/>
          </w:tcPr>
          <w:p w14:paraId="68BF1F8E" w14:textId="77777777" w:rsidR="00A73456" w:rsidRDefault="00A73456" w:rsidP="00A73456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1B95B2A2" w14:textId="2C44DC2B" w:rsidR="00293B31" w:rsidRPr="00836A55" w:rsidRDefault="00293B31" w:rsidP="00A73456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6A55">
              <w:rPr>
                <w:rFonts w:ascii="Times New Roman" w:hAnsi="Times New Roman"/>
                <w:b/>
                <w:bCs/>
                <w:sz w:val="24"/>
                <w:szCs w:val="24"/>
              </w:rPr>
              <w:t>non-calcified HAVICs</w:t>
            </w:r>
          </w:p>
        </w:tc>
        <w:tc>
          <w:tcPr>
            <w:tcW w:w="3227" w:type="dxa"/>
            <w:gridSpan w:val="2"/>
          </w:tcPr>
          <w:p w14:paraId="05354368" w14:textId="77777777" w:rsidR="00A73456" w:rsidRDefault="00A73456" w:rsidP="00A73456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58F2B230" w14:textId="072A84CC" w:rsidR="00293B31" w:rsidRPr="00836A55" w:rsidRDefault="00293B31" w:rsidP="00A73456">
            <w:pPr>
              <w:widowControl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6A55">
              <w:rPr>
                <w:rFonts w:ascii="Times New Roman" w:hAnsi="Times New Roman"/>
                <w:b/>
                <w:bCs/>
                <w:sz w:val="24"/>
                <w:szCs w:val="24"/>
              </w:rPr>
              <w:t>Calcified HAVICs</w:t>
            </w:r>
          </w:p>
        </w:tc>
      </w:tr>
      <w:tr w:rsidR="00836A55" w:rsidRPr="00836A55" w14:paraId="126D93AB" w14:textId="77777777" w:rsidTr="00105B6B">
        <w:trPr>
          <w:trHeight w:val="470"/>
        </w:trPr>
        <w:tc>
          <w:tcPr>
            <w:tcW w:w="1565" w:type="dxa"/>
          </w:tcPr>
          <w:p w14:paraId="4AE9C120" w14:textId="77777777" w:rsidR="00A73456" w:rsidRDefault="00A73456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F381C9A" w14:textId="22845CD3" w:rsidR="00293B31" w:rsidRPr="00836A55" w:rsidRDefault="00293B31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</w:pPr>
            <w:r w:rsidRPr="00836A55">
              <w:rPr>
                <w:rFonts w:ascii="Times New Roman" w:hAnsi="Times New Roman"/>
                <w:i/>
                <w:iCs/>
                <w:sz w:val="24"/>
                <w:szCs w:val="24"/>
              </w:rPr>
              <w:t>V</w:t>
            </w:r>
            <w:r w:rsidRPr="00836A55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422" w:type="dxa"/>
          </w:tcPr>
          <w:p w14:paraId="7358BD68" w14:textId="77777777" w:rsidR="00A73456" w:rsidRDefault="00A73456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6AE06E6" w14:textId="04A2C47E" w:rsidR="00293B31" w:rsidRPr="00836A55" w:rsidRDefault="00293B31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</w:pPr>
            <w:r w:rsidRPr="00836A55">
              <w:rPr>
                <w:rFonts w:ascii="Times New Roman" w:hAnsi="Times New Roman"/>
                <w:i/>
                <w:iCs/>
                <w:sz w:val="24"/>
                <w:szCs w:val="24"/>
              </w:rPr>
              <w:t>K</w:t>
            </w:r>
            <w:r w:rsidRPr="00836A55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565" w:type="dxa"/>
          </w:tcPr>
          <w:p w14:paraId="4A697566" w14:textId="77777777" w:rsidR="00A73456" w:rsidRDefault="00A73456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D4BA648" w14:textId="2E67425B" w:rsidR="00293B31" w:rsidRPr="00836A55" w:rsidRDefault="00293B31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</w:pPr>
            <w:r w:rsidRPr="00836A55">
              <w:rPr>
                <w:rFonts w:ascii="Times New Roman" w:hAnsi="Times New Roman"/>
                <w:i/>
                <w:iCs/>
                <w:sz w:val="24"/>
                <w:szCs w:val="24"/>
              </w:rPr>
              <w:t>V</w:t>
            </w:r>
            <w:r w:rsidRPr="00836A55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662" w:type="dxa"/>
          </w:tcPr>
          <w:p w14:paraId="35846FA6" w14:textId="77777777" w:rsidR="00A73456" w:rsidRDefault="00A73456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A36F43F" w14:textId="4AC9A9D0" w:rsidR="00293B31" w:rsidRPr="00836A55" w:rsidRDefault="00293B31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</w:pPr>
            <w:r w:rsidRPr="00836A55">
              <w:rPr>
                <w:rFonts w:ascii="Times New Roman" w:hAnsi="Times New Roman"/>
                <w:i/>
                <w:iCs/>
                <w:sz w:val="24"/>
                <w:szCs w:val="24"/>
              </w:rPr>
              <w:t>K</w:t>
            </w:r>
            <w:r w:rsidRPr="00836A55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1565" w:type="dxa"/>
          </w:tcPr>
          <w:p w14:paraId="2A741718" w14:textId="77777777" w:rsidR="00A73456" w:rsidRDefault="00A73456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944D16E" w14:textId="34BBFA0A" w:rsidR="00293B31" w:rsidRPr="00836A55" w:rsidRDefault="00293B31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</w:pPr>
            <w:r w:rsidRPr="00836A55">
              <w:rPr>
                <w:rFonts w:ascii="Times New Roman" w:hAnsi="Times New Roman"/>
                <w:i/>
                <w:iCs/>
                <w:sz w:val="24"/>
                <w:szCs w:val="24"/>
              </w:rPr>
              <w:t>V</w:t>
            </w:r>
            <w:r w:rsidRPr="00836A55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662" w:type="dxa"/>
          </w:tcPr>
          <w:p w14:paraId="1099819F" w14:textId="77777777" w:rsidR="00A73456" w:rsidRDefault="00A73456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02339CE" w14:textId="42A6B5CE" w:rsidR="00293B31" w:rsidRPr="00836A55" w:rsidRDefault="00293B31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</w:pPr>
            <w:r w:rsidRPr="00836A55">
              <w:rPr>
                <w:rFonts w:ascii="Times New Roman" w:hAnsi="Times New Roman"/>
                <w:i/>
                <w:iCs/>
                <w:sz w:val="24"/>
                <w:szCs w:val="24"/>
              </w:rPr>
              <w:t>K</w:t>
            </w:r>
            <w:r w:rsidRPr="00836A55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m</w:t>
            </w:r>
          </w:p>
        </w:tc>
      </w:tr>
      <w:tr w:rsidR="00836A55" w:rsidRPr="00836A55" w14:paraId="4B7787EB" w14:textId="77777777" w:rsidTr="00105B6B">
        <w:trPr>
          <w:trHeight w:val="649"/>
        </w:trPr>
        <w:tc>
          <w:tcPr>
            <w:tcW w:w="1565" w:type="dxa"/>
          </w:tcPr>
          <w:p w14:paraId="60CB7744" w14:textId="77777777" w:rsidR="00A73456" w:rsidRDefault="00A73456" w:rsidP="00A7345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F775E25" w14:textId="77777777" w:rsidR="00A73456" w:rsidRDefault="00A73456" w:rsidP="00A7345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0C6B61B" w14:textId="28D78789" w:rsidR="00293B31" w:rsidRPr="00836A55" w:rsidRDefault="00293B31" w:rsidP="00A7345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6A55">
              <w:rPr>
                <w:rFonts w:ascii="Times New Roman" w:hAnsi="Times New Roman"/>
                <w:sz w:val="24"/>
                <w:szCs w:val="24"/>
              </w:rPr>
              <w:t>38.67±1.81</w:t>
            </w:r>
          </w:p>
        </w:tc>
        <w:tc>
          <w:tcPr>
            <w:tcW w:w="1422" w:type="dxa"/>
          </w:tcPr>
          <w:p w14:paraId="0099D6F1" w14:textId="77777777" w:rsidR="00A73456" w:rsidRDefault="00A73456" w:rsidP="00A73456">
            <w:pPr>
              <w:widowControl w:val="0"/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244D904" w14:textId="30DF4654" w:rsidR="00293B31" w:rsidRPr="00836A55" w:rsidRDefault="00293B31" w:rsidP="00A73456">
            <w:pPr>
              <w:widowControl w:val="0"/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36A55">
              <w:rPr>
                <w:rFonts w:ascii="Times New Roman" w:hAnsi="Times New Roman"/>
                <w:sz w:val="24"/>
                <w:szCs w:val="24"/>
              </w:rPr>
              <w:t>1.66±0.19%</w:t>
            </w:r>
          </w:p>
        </w:tc>
        <w:tc>
          <w:tcPr>
            <w:tcW w:w="1565" w:type="dxa"/>
          </w:tcPr>
          <w:p w14:paraId="7D33DFEA" w14:textId="77777777" w:rsidR="00A73456" w:rsidRDefault="00A73456" w:rsidP="00A7345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8CF66B8" w14:textId="77777777" w:rsidR="00A73456" w:rsidRDefault="00A73456" w:rsidP="00A7345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6463291" w14:textId="5163B2CE" w:rsidR="00293B31" w:rsidRPr="00836A55" w:rsidRDefault="00293B31" w:rsidP="00A7345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6A55">
              <w:rPr>
                <w:rFonts w:ascii="Times New Roman" w:hAnsi="Times New Roman"/>
                <w:sz w:val="24"/>
                <w:szCs w:val="24"/>
              </w:rPr>
              <w:t>63.03±2.50</w:t>
            </w:r>
          </w:p>
        </w:tc>
        <w:tc>
          <w:tcPr>
            <w:tcW w:w="1662" w:type="dxa"/>
          </w:tcPr>
          <w:p w14:paraId="16A801CD" w14:textId="77777777" w:rsidR="00A73456" w:rsidRDefault="00A73456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E0E9C6D" w14:textId="4A22085F" w:rsidR="00293B31" w:rsidRPr="00836A55" w:rsidRDefault="00293B31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6A55">
              <w:rPr>
                <w:rFonts w:ascii="Times New Roman" w:hAnsi="Times New Roman"/>
                <w:sz w:val="24"/>
                <w:szCs w:val="24"/>
              </w:rPr>
              <w:t>0.64±0.24%</w:t>
            </w:r>
          </w:p>
        </w:tc>
        <w:tc>
          <w:tcPr>
            <w:tcW w:w="1565" w:type="dxa"/>
          </w:tcPr>
          <w:p w14:paraId="7E50BA81" w14:textId="77777777" w:rsidR="00A73456" w:rsidRDefault="00A73456" w:rsidP="00A7345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F7015CE" w14:textId="77777777" w:rsidR="00A73456" w:rsidRDefault="00A73456" w:rsidP="00A7345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193BA78" w14:textId="47A49189" w:rsidR="00293B31" w:rsidRPr="00836A55" w:rsidRDefault="00293B31" w:rsidP="00A73456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6A55">
              <w:rPr>
                <w:rFonts w:ascii="Times New Roman" w:hAnsi="Times New Roman"/>
                <w:sz w:val="24"/>
                <w:szCs w:val="24"/>
              </w:rPr>
              <w:t>30.06±2.36</w:t>
            </w:r>
          </w:p>
        </w:tc>
        <w:tc>
          <w:tcPr>
            <w:tcW w:w="1662" w:type="dxa"/>
          </w:tcPr>
          <w:p w14:paraId="4FF7DF4C" w14:textId="77777777" w:rsidR="00A73456" w:rsidRDefault="00A73456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B656244" w14:textId="7A0FECAF" w:rsidR="00293B31" w:rsidRPr="00836A55" w:rsidRDefault="00293B31" w:rsidP="00A73456">
            <w:pPr>
              <w:widowControl w:val="0"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36A55">
              <w:rPr>
                <w:rFonts w:ascii="Times New Roman" w:hAnsi="Times New Roman"/>
                <w:sz w:val="24"/>
                <w:szCs w:val="24"/>
              </w:rPr>
              <w:t>2.30±0.30%</w:t>
            </w:r>
          </w:p>
        </w:tc>
      </w:tr>
    </w:tbl>
    <w:p w14:paraId="43A62B92" w14:textId="05AB2B9B" w:rsidR="00293B31" w:rsidRPr="00836A55" w:rsidRDefault="00293B31" w:rsidP="00FF0CDD">
      <w:pPr>
        <w:widowControl w:val="0"/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836A55">
        <w:rPr>
          <w:rFonts w:ascii="Times New Roman" w:eastAsia="Calibri" w:hAnsi="Times New Roman" w:cs="Times New Roman"/>
          <w:sz w:val="24"/>
          <w:szCs w:val="24"/>
        </w:rPr>
        <w:t xml:space="preserve">HAVICs, human aortic valve interstitial cells; HDL, high-density lipoprotein; </w:t>
      </w:r>
      <w:r w:rsidRPr="00836A55">
        <w:rPr>
          <w:rFonts w:ascii="Times New Roman" w:eastAsia="Calibri" w:hAnsi="Times New Roman" w:cs="Times New Roman"/>
          <w:i/>
          <w:iCs/>
          <w:sz w:val="24"/>
          <w:szCs w:val="24"/>
          <w:lang w:val="en-CA"/>
        </w:rPr>
        <w:t>K</w:t>
      </w:r>
      <w:r w:rsidRPr="00836A55"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  <w:lang w:val="en-CA"/>
        </w:rPr>
        <w:t>m</w:t>
      </w:r>
      <w:r w:rsidRPr="00836A55">
        <w:rPr>
          <w:rFonts w:ascii="Times New Roman" w:eastAsia="Calibri" w:hAnsi="Times New Roman" w:cs="Times New Roman"/>
          <w:sz w:val="24"/>
          <w:szCs w:val="24"/>
          <w:lang w:val="en-CA"/>
        </w:rPr>
        <w:t>, efflux</w:t>
      </w:r>
      <w:r w:rsidR="00282AF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  <w:r w:rsidRPr="00836A55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efficiency, % HDL/mL; THP-1, </w:t>
      </w:r>
      <w:r w:rsidRPr="00836A55">
        <w:rPr>
          <w:rFonts w:ascii="Times New Roman" w:eastAsia="Calibri" w:hAnsi="Times New Roman" w:cs="Times New Roman"/>
          <w:sz w:val="24"/>
          <w:szCs w:val="24"/>
        </w:rPr>
        <w:t xml:space="preserve">Tamm-Horsfall protein 1 macrophages; </w:t>
      </w:r>
      <w:r w:rsidRPr="00836A55">
        <w:rPr>
          <w:rFonts w:ascii="Times New Roman" w:eastAsia="Calibri" w:hAnsi="Times New Roman" w:cs="Times New Roman"/>
          <w:i/>
          <w:iCs/>
          <w:sz w:val="24"/>
          <w:szCs w:val="24"/>
          <w:lang w:val="en-CA"/>
        </w:rPr>
        <w:t>V</w:t>
      </w:r>
      <w:r w:rsidRPr="00836A55">
        <w:rPr>
          <w:rFonts w:ascii="Times New Roman" w:eastAsia="Calibri" w:hAnsi="Times New Roman" w:cs="Times New Roman"/>
          <w:i/>
          <w:iCs/>
          <w:sz w:val="24"/>
          <w:szCs w:val="24"/>
          <w:vertAlign w:val="subscript"/>
          <w:lang w:val="en-CA"/>
        </w:rPr>
        <w:t xml:space="preserve">max, </w:t>
      </w:r>
      <w:r w:rsidRPr="00836A55">
        <w:rPr>
          <w:rFonts w:ascii="Times New Roman" w:eastAsia="Calibri" w:hAnsi="Times New Roman" w:cs="Times New Roman"/>
          <w:sz w:val="24"/>
          <w:szCs w:val="24"/>
          <w:lang w:val="en-CA"/>
        </w:rPr>
        <w:t>maximum velocity, % efflux/24h for ABCA1-mediated efflux.</w:t>
      </w:r>
    </w:p>
    <w:p w14:paraId="58E25AC7" w14:textId="77777777" w:rsidR="00C15577" w:rsidRPr="00836A55" w:rsidRDefault="00C15577"/>
    <w:sectPr w:rsidR="00C15577" w:rsidRPr="00836A55" w:rsidSect="00E52AC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0C4AC" w14:textId="77777777" w:rsidR="00E35C88" w:rsidRDefault="00E35C88">
      <w:pPr>
        <w:spacing w:after="0" w:line="240" w:lineRule="auto"/>
      </w:pPr>
      <w:r>
        <w:separator/>
      </w:r>
    </w:p>
  </w:endnote>
  <w:endnote w:type="continuationSeparator" w:id="0">
    <w:p w14:paraId="73DF160F" w14:textId="77777777" w:rsidR="00E35C88" w:rsidRDefault="00E35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55083" w14:textId="55770F0D" w:rsidR="00A3274C" w:rsidRDefault="00E35C88" w:rsidP="002D320D">
    <w:pPr>
      <w:pStyle w:val="Footer"/>
    </w:pPr>
  </w:p>
  <w:p w14:paraId="5D8E7C97" w14:textId="77777777" w:rsidR="00A3274C" w:rsidRDefault="00E35C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225DA" w14:textId="77777777" w:rsidR="00E35C88" w:rsidRDefault="00E35C88">
      <w:pPr>
        <w:spacing w:after="0" w:line="240" w:lineRule="auto"/>
      </w:pPr>
      <w:r>
        <w:separator/>
      </w:r>
    </w:p>
  </w:footnote>
  <w:footnote w:type="continuationSeparator" w:id="0">
    <w:p w14:paraId="4D27F8BC" w14:textId="77777777" w:rsidR="00E35C88" w:rsidRDefault="00E35C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B31"/>
    <w:rsid w:val="0000161D"/>
    <w:rsid w:val="00105B6B"/>
    <w:rsid w:val="00282AFD"/>
    <w:rsid w:val="00293B31"/>
    <w:rsid w:val="002D320D"/>
    <w:rsid w:val="00306A2D"/>
    <w:rsid w:val="00464241"/>
    <w:rsid w:val="005805F7"/>
    <w:rsid w:val="006336BD"/>
    <w:rsid w:val="00635669"/>
    <w:rsid w:val="006D5302"/>
    <w:rsid w:val="00773071"/>
    <w:rsid w:val="007D41C8"/>
    <w:rsid w:val="00836A55"/>
    <w:rsid w:val="00982D96"/>
    <w:rsid w:val="00A73456"/>
    <w:rsid w:val="00AD16A0"/>
    <w:rsid w:val="00BF6C6F"/>
    <w:rsid w:val="00C15577"/>
    <w:rsid w:val="00C638B3"/>
    <w:rsid w:val="00C8193E"/>
    <w:rsid w:val="00DF06FD"/>
    <w:rsid w:val="00E35C88"/>
    <w:rsid w:val="00E67936"/>
    <w:rsid w:val="00FF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6D271"/>
  <w15:docId w15:val="{02C48438-5FFC-4D66-979D-43B530AE7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3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B31"/>
  </w:style>
  <w:style w:type="table" w:customStyle="1" w:styleId="TableGrid1">
    <w:name w:val="Table Grid1"/>
    <w:basedOn w:val="TableNormal"/>
    <w:next w:val="TableGrid"/>
    <w:uiPriority w:val="39"/>
    <w:rsid w:val="00293B31"/>
    <w:pPr>
      <w:spacing w:after="0" w:line="240" w:lineRule="auto"/>
    </w:pPr>
    <w:rPr>
      <w:rFonts w:ascii="Calibri" w:eastAsia="Calibri" w:hAnsi="Calibri" w:cs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93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3B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B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320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Anouar Hafiane</cp:lastModifiedBy>
  <cp:revision>18</cp:revision>
  <dcterms:created xsi:type="dcterms:W3CDTF">2022-05-20T17:14:00Z</dcterms:created>
  <dcterms:modified xsi:type="dcterms:W3CDTF">2022-05-23T16:38:00Z</dcterms:modified>
</cp:coreProperties>
</file>